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7A50E" w14:textId="77777777" w:rsidR="00101242" w:rsidRPr="0042333C" w:rsidRDefault="00101242" w:rsidP="00101242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r w:rsidRPr="0042333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Supplementary Information</w:t>
      </w:r>
    </w:p>
    <w:p w14:paraId="35F3D098" w14:textId="77777777" w:rsidR="00101242" w:rsidRPr="0042333C" w:rsidRDefault="00101242" w:rsidP="00101242">
      <w:pPr>
        <w:rPr>
          <w:rFonts w:ascii="Times New Roman" w:hAnsi="Times New Roman" w:cs="Times New Roman"/>
          <w:iCs/>
          <w:sz w:val="24"/>
          <w:szCs w:val="24"/>
        </w:rPr>
      </w:pPr>
      <w:r w:rsidRPr="0042333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Table S1</w:t>
      </w:r>
      <w:r w:rsidRPr="004233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pearman correlation between metabolic functions, growth performance parameters, and carcass weight variables across all treatments in </w:t>
      </w:r>
      <w:r w:rsidRPr="0042333C">
        <w:rPr>
          <w:rFonts w:ascii="Times New Roman" w:hAnsi="Times New Roman" w:cs="Times New Roman"/>
          <w:sz w:val="24"/>
          <w:szCs w:val="24"/>
        </w:rPr>
        <w:t xml:space="preserve">broilers at </w:t>
      </w:r>
      <w:r w:rsidRPr="0042333C">
        <w:rPr>
          <w:rFonts w:ascii="Times New Roman" w:hAnsi="Times New Roman" w:cs="Times New Roman"/>
          <w:iCs/>
          <w:sz w:val="24"/>
          <w:szCs w:val="24"/>
        </w:rPr>
        <w:t>d 42 post-hatch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2790"/>
        <w:gridCol w:w="3110"/>
        <w:gridCol w:w="1570"/>
        <w:gridCol w:w="1170"/>
      </w:tblGrid>
      <w:tr w:rsidR="00101242" w:rsidRPr="0042333C" w14:paraId="0C8E958E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962E22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74C32A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y variabl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7002EB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arman ρ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2CB0FC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 ρ</w:t>
            </w:r>
          </w:p>
        </w:tc>
      </w:tr>
      <w:tr w:rsidR="00101242" w:rsidRPr="0042333C" w14:paraId="3CFE0A76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C328A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BCB0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7CA4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44BE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101242" w:rsidRPr="0042333C" w14:paraId="2A3B9101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17BF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F425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0FBA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15B4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101242" w:rsidRPr="0042333C" w14:paraId="34403FB3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9B72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63437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E69E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FD90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101242" w:rsidRPr="0042333C" w14:paraId="1B677A66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8D52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4DB7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dominal fat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C57E5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D40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101242" w:rsidRPr="0042333C" w14:paraId="7E67A5CC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4AB5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EFAD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854E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E9C9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101242" w:rsidRPr="0042333C" w14:paraId="1D165DC3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84E2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305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mstick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6665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E06D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01242" w:rsidRPr="0042333C" w14:paraId="266D6C73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C319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9E4D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D280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734E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101242" w:rsidRPr="0042333C" w14:paraId="49CE00D9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4E05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FA</w:t>
            </w:r>
            <w:r w:rsidRPr="0042333C" w:rsidDel="005537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F24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6D2E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3A07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101242" w:rsidRPr="0042333C" w14:paraId="79BF3C16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6AA8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FA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A977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C93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05525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101242" w:rsidRPr="0042333C" w14:paraId="2841FACB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1B6B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FA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A26C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F2C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1113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01242" w:rsidRPr="0042333C" w14:paraId="6BFFF920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FF03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 weigh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D195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 Tot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2383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1F05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01242" w:rsidRPr="0042333C" w14:paraId="632F148E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39A2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: Live weigh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E32E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1B1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762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101242" w:rsidRPr="0042333C" w14:paraId="0F39145A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9A0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: Live weigh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D108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255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EA15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101242" w:rsidRPr="0042333C" w14:paraId="0E704D86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89AE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: Live weigh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888A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triculus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6F60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CAA8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</w:tr>
      <w:tr w:rsidR="00101242" w:rsidRPr="0042333C" w14:paraId="75356A9A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D3E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mstick: Live weigh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8CE0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25F3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9413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101242" w:rsidRPr="0042333C" w14:paraId="457C140F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7DA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mstick: Live weigh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C0BC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 Total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3C77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680A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</w:tr>
      <w:tr w:rsidR="00101242" w:rsidRPr="0042333C" w14:paraId="339905C6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67C7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: Live weight</w:t>
            </w:r>
          </w:p>
        </w:tc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1F73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ventriculus: Live weight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56AC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BA6E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101242" w:rsidRPr="0042333C" w14:paraId="2CE75B9B" w14:textId="77777777" w:rsidTr="00B6102C">
        <w:trPr>
          <w:trHeight w:val="312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F417E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zzard: Live weight</w:t>
            </w:r>
          </w:p>
        </w:tc>
        <w:tc>
          <w:tcPr>
            <w:tcW w:w="3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039F7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 weight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CA59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9DBF0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</w:tr>
    </w:tbl>
    <w:p w14:paraId="42B225D8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762B5D2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42333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*The </w:t>
      </w:r>
      <w:r w:rsidRPr="0042333C">
        <w:rPr>
          <w:rFonts w:ascii="Times New Roman" w:hAnsi="Times New Roman" w:cs="Times New Roman"/>
          <w:sz w:val="20"/>
          <w:szCs w:val="20"/>
        </w:rPr>
        <w:t>relative organ weight is expressed as g/100g live weight.</w:t>
      </w:r>
      <w:r w:rsidRPr="0042333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DG: average daily gain, SCFA: short-chain fatty acids. Live weight = Total body weight at d 42.</w:t>
      </w:r>
    </w:p>
    <w:p w14:paraId="30E617C6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62AE2A5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6459402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264BCFD1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45705C84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029A1AC2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D01400B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402CF59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5AD962B8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0AD216E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6CE86B13" w14:textId="77777777" w:rsidR="00101242" w:rsidRPr="0042333C" w:rsidRDefault="00101242" w:rsidP="00101242">
      <w:pPr>
        <w:rPr>
          <w:rFonts w:ascii="Times New Roman" w:hAnsi="Times New Roman" w:cs="Times New Roman"/>
          <w:noProof/>
          <w:sz w:val="24"/>
          <w:szCs w:val="24"/>
        </w:rPr>
      </w:pPr>
      <w:r w:rsidRPr="0042333C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lastRenderedPageBreak/>
        <w:t>Table S2</w:t>
      </w:r>
      <w:r w:rsidRPr="004233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pearman correlation between the differential bacterial species and biological parameters across all treatments in </w:t>
      </w:r>
      <w:r w:rsidRPr="0042333C">
        <w:rPr>
          <w:rFonts w:ascii="Times New Roman" w:hAnsi="Times New Roman" w:cs="Times New Roman"/>
          <w:sz w:val="24"/>
          <w:szCs w:val="24"/>
        </w:rPr>
        <w:t xml:space="preserve">broilers at </w:t>
      </w:r>
      <w:r w:rsidRPr="0042333C">
        <w:rPr>
          <w:rFonts w:ascii="Times New Roman" w:hAnsi="Times New Roman" w:cs="Times New Roman"/>
          <w:iCs/>
          <w:sz w:val="24"/>
          <w:szCs w:val="24"/>
        </w:rPr>
        <w:t>d 42 post-hatch</w:t>
      </w:r>
      <w:r w:rsidRPr="0042333C">
        <w:rPr>
          <w:rFonts w:ascii="Times New Roman" w:hAnsi="Times New Roman" w:cs="Times New Roman"/>
          <w:noProof/>
          <w:sz w:val="24"/>
          <w:szCs w:val="24"/>
        </w:rPr>
        <w:t>.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620"/>
        <w:gridCol w:w="3280"/>
        <w:gridCol w:w="1490"/>
        <w:gridCol w:w="1170"/>
      </w:tblGrid>
      <w:tr w:rsidR="00101242" w:rsidRPr="0042333C" w14:paraId="499A76F5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60AA3F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FED8E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fferential bacterial specie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F9430A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arman ρ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8DCA6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b&gt; ρ</w:t>
            </w:r>
          </w:p>
        </w:tc>
      </w:tr>
      <w:tr w:rsidR="00101242" w:rsidRPr="0042333C" w14:paraId="595A8C69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6EEB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FI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0603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bacter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mitidi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765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7606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101242" w:rsidRPr="0042333C" w14:paraId="5C44F8EA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75E2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FI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1B7F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ibrio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askensi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9A0D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B712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101242" w:rsidRPr="0042333C" w14:paraId="0A84ABDE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1EDE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FI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202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ellibacteroides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mentan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B15D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FDAC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101242" w:rsidRPr="0042333C" w14:paraId="387886B7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2B35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55A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orobacter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rmitidi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2FB3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A592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101242" w:rsidRPr="0042333C" w14:paraId="748B2701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E88F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73C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cellibacteroides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rmentan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FA6E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F85E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101242" w:rsidRPr="0042333C" w14:paraId="26338124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511E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BA33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inu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093F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A41C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101242" w:rsidRPr="0042333C" w14:paraId="251F9E55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1A0C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G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FB4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ibrio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askensi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A01F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8A1F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6</w:t>
            </w:r>
          </w:p>
        </w:tc>
      </w:tr>
      <w:tr w:rsidR="00101242" w:rsidRPr="0042333C" w14:paraId="18D7868A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D8E7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2EE5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teroides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ifacien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199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2A45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</w:tr>
      <w:tr w:rsidR="00101242" w:rsidRPr="0042333C" w14:paraId="2F8C2F46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1E12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B6C63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ltea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CF42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E0C7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</w:tr>
      <w:tr w:rsidR="00101242" w:rsidRPr="0042333C" w14:paraId="3F60BB9A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695F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R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2C4A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esulfovibrio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askensi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F75C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67484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101242" w:rsidRPr="0042333C" w14:paraId="0E23E480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E001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 weigh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7720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obaculum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i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1510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EC30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0</w:t>
            </w:r>
          </w:p>
        </w:tc>
      </w:tr>
      <w:tr w:rsidR="00101242" w:rsidRPr="0042333C" w14:paraId="06805A9F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CE1B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 weigh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9FD9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antiu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30F6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BFAC6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</w:tr>
      <w:tr w:rsidR="00101242" w:rsidRPr="0042333C" w14:paraId="0EB5D0D5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2D5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ve weight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9F65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iroform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C227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318D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101242" w:rsidRPr="0042333C" w14:paraId="78BB53A6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305A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D6A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valens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4BC9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41AC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101242" w:rsidRPr="0042333C" w14:paraId="2C3090F7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449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3D7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teroides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ifacien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A2A5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786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</w:tr>
      <w:tr w:rsidR="00101242" w:rsidRPr="0042333C" w14:paraId="7CB2D6B5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2361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81D4C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illibacter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namivoran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DD61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93E1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101242" w:rsidRPr="0042333C" w14:paraId="6681AE9A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D1E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et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06A7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msteri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DAA9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C64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</w:t>
            </w:r>
          </w:p>
        </w:tc>
      </w:tr>
      <w:tr w:rsidR="00101242" w:rsidRPr="0042333C" w14:paraId="0D000D5C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47D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497C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us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ari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0019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A80F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01242" w:rsidRPr="0042333C" w14:paraId="2EF79967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47F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4B0F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ylpentosum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5C1C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479F6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101242" w:rsidRPr="0042333C" w14:paraId="1C6F6849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4BF62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10ED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illibacter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namivoran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5DE3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CF2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</w:tr>
      <w:tr w:rsidR="00101242" w:rsidRPr="0042333C" w14:paraId="33AFBDD5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6CD1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ion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85E3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us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lbus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27F5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E1AF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</w:tr>
      <w:tr w:rsidR="00101242" w:rsidRPr="0042333C" w14:paraId="3172381A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6440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DD37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teroides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ifacien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6B76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57AC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101242" w:rsidRPr="0042333C" w14:paraId="43EA97DE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1664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tyrate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9EBE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sobaculum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li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C381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F598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</w:t>
            </w:r>
          </w:p>
        </w:tc>
      </w:tr>
      <w:tr w:rsidR="00101242" w:rsidRPr="0042333C" w14:paraId="0B75813C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CB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F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9C8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Bacteroides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cidifacien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8250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43BC3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101242" w:rsidRPr="0042333C" w14:paraId="643F39A6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2A9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F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5926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lostridium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valense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D2C8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2389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</w:tr>
      <w:tr w:rsidR="00101242" w:rsidRPr="0042333C" w14:paraId="10099D8E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914F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F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525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minococcus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tari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C011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BC9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101242" w:rsidRPr="0042333C" w14:paraId="53A6F891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AC3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FA</w:t>
            </w:r>
          </w:p>
        </w:tc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A44C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pillibacter</w:t>
            </w:r>
            <w:proofErr w:type="spellEnd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innamivorans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E24F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BD5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101242" w:rsidRPr="0042333C" w14:paraId="1D96D48A" w14:textId="77777777" w:rsidTr="00B6102C">
        <w:trPr>
          <w:trHeight w:val="312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A878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SCFA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DDC9D" w14:textId="77777777" w:rsidR="00101242" w:rsidRPr="0042333C" w:rsidRDefault="00101242" w:rsidP="00B6102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actobacillus </w:t>
            </w:r>
            <w:proofErr w:type="spellStart"/>
            <w:r w:rsidRPr="0042333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msteri</w:t>
            </w:r>
            <w:proofErr w:type="spellEnd"/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51E6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CCF3B" w14:textId="77777777" w:rsidR="00101242" w:rsidRPr="0042333C" w:rsidRDefault="00101242" w:rsidP="00B610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333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0</w:t>
            </w:r>
          </w:p>
        </w:tc>
      </w:tr>
    </w:tbl>
    <w:p w14:paraId="3E647E43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</w:p>
    <w:p w14:paraId="304C98CC" w14:textId="77777777" w:rsidR="00101242" w:rsidRPr="0042333C" w:rsidRDefault="00101242" w:rsidP="00101242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42333C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*ADFI: average daily feed intake, ADG: average daily gain, FCR: feed conversion ratio, SCFA: short-chain fatty acids. Live weight = Total body weight at d 42.</w:t>
      </w:r>
    </w:p>
    <w:p w14:paraId="058E9664" w14:textId="77777777" w:rsidR="00101242" w:rsidRPr="009E4806" w:rsidRDefault="00101242" w:rsidP="00101242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4233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begin"/>
      </w:r>
      <w:r w:rsidRPr="004233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instrText xml:space="preserve"> ADDIN </w:instrText>
      </w:r>
      <w:r w:rsidRPr="0042333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fldChar w:fldCharType="end"/>
      </w:r>
    </w:p>
    <w:p w14:paraId="0698D263" w14:textId="77777777" w:rsidR="00BC40A6" w:rsidRDefault="00BC40A6"/>
    <w:sectPr w:rsidR="00BC40A6" w:rsidSect="00F3742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xNjcyMjEGMi3MDJR0lIJTi4sz8/NACgxrAXhdGGMsAAAA"/>
  </w:docVars>
  <w:rsids>
    <w:rsidRoot w:val="00CB36F4"/>
    <w:rsid w:val="00101242"/>
    <w:rsid w:val="0042333C"/>
    <w:rsid w:val="005A0B62"/>
    <w:rsid w:val="00BC40A6"/>
    <w:rsid w:val="00C82785"/>
    <w:rsid w:val="00CB36F4"/>
    <w:rsid w:val="00CF1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92EC7B-CEA1-414F-A816-904CEAF5E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5A0B62"/>
    <w:pPr>
      <w:spacing w:after="0" w:line="240" w:lineRule="auto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1012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ha</dc:creator>
  <cp:keywords/>
  <dc:description/>
  <cp:lastModifiedBy>RJha</cp:lastModifiedBy>
  <cp:revision>3</cp:revision>
  <dcterms:created xsi:type="dcterms:W3CDTF">2021-05-14T03:40:00Z</dcterms:created>
  <dcterms:modified xsi:type="dcterms:W3CDTF">2021-05-14T03:40:00Z</dcterms:modified>
</cp:coreProperties>
</file>